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3B6" w:rsidRDefault="007423B6" w:rsidP="007423B6">
      <w:pPr>
        <w:rPr>
          <w:rFonts w:ascii="Times New Roman" w:eastAsia="SimHei" w:hAnsi="Times New Roman"/>
          <w:b/>
          <w:szCs w:val="21"/>
        </w:rPr>
      </w:pPr>
      <w:r>
        <w:rPr>
          <w:rFonts w:ascii="Times New Roman" w:eastAsia="SimHei" w:hAnsi="Times New Roman"/>
          <w:b/>
          <w:szCs w:val="21"/>
        </w:rPr>
        <w:t>Table S4 Sequence information</w:t>
      </w:r>
    </w:p>
    <w:tbl>
      <w:tblPr>
        <w:tblpPr w:leftFromText="180" w:rightFromText="180" w:vertAnchor="text" w:horzAnchor="page" w:tblpX="1921" w:tblpY="312"/>
        <w:tblOverlap w:val="never"/>
        <w:tblW w:w="833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"/>
        <w:gridCol w:w="4790"/>
        <w:gridCol w:w="142"/>
        <w:gridCol w:w="900"/>
        <w:gridCol w:w="1629"/>
      </w:tblGrid>
      <w:tr w:rsidR="007423B6" w:rsidTr="00A1694E">
        <w:trPr>
          <w:trHeight w:val="90"/>
        </w:trPr>
        <w:tc>
          <w:tcPr>
            <w:tcW w:w="875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7423B6" w:rsidRDefault="007423B6" w:rsidP="00A1694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4790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042" w:type="dxa"/>
            <w:gridSpan w:val="2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7423B6" w:rsidRDefault="007423B6" w:rsidP="00A1694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1629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ccess number</w:t>
            </w:r>
          </w:p>
        </w:tc>
      </w:tr>
      <w:tr w:rsidR="007423B6" w:rsidTr="00A1694E">
        <w:trPr>
          <w:trHeight w:val="554"/>
        </w:trPr>
        <w:tc>
          <w:tcPr>
            <w:tcW w:w="875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1</w:t>
            </w:r>
          </w:p>
        </w:tc>
        <w:tc>
          <w:tcPr>
            <w:tcW w:w="4932" w:type="dxa"/>
            <w:gridSpan w:val="2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Cherry chlorotic rusty spot associated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AJ781397</w:t>
            </w:r>
          </w:p>
        </w:tc>
      </w:tr>
      <w:tr w:rsidR="007423B6" w:rsidTr="00A1694E">
        <w:trPr>
          <w:trHeight w:val="547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Aspergillus fumigatus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segment 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38872.1</w:t>
            </w:r>
          </w:p>
        </w:tc>
      </w:tr>
      <w:tr w:rsidR="007423B6" w:rsidTr="00A1694E">
        <w:trPr>
          <w:trHeight w:val="554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3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ryphonectri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nitschkei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RdRp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LC062729.1</w:t>
            </w:r>
          </w:p>
        </w:tc>
      </w:tr>
      <w:tr w:rsidR="007423B6" w:rsidTr="00A1694E">
        <w:trPr>
          <w:trHeight w:val="547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4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Fusarium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oxyspor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putative RNA polymerase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43218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5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Helminthospori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victoriae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45S virus segment 1 RNA-dependent RNA polymerase mRN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AF297176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6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Penicilli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gen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virus segment 1 RNA-dependent RNA polymerase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AF296439.1</w:t>
            </w:r>
          </w:p>
        </w:tc>
      </w:tr>
      <w:tr w:rsidR="007423B6" w:rsidTr="00A1694E">
        <w:trPr>
          <w:trHeight w:val="554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7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Verticilli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dahliae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segment 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38784.1</w:t>
            </w:r>
          </w:p>
        </w:tc>
      </w:tr>
      <w:tr w:rsidR="007423B6" w:rsidTr="00A1694E">
        <w:trPr>
          <w:trHeight w:val="547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8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Anthuri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mosaic-associated virus strain PHA segment dsRNA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43676.1</w:t>
            </w:r>
          </w:p>
        </w:tc>
      </w:tr>
      <w:tr w:rsidR="007423B6" w:rsidTr="00A1694E">
        <w:trPr>
          <w:trHeight w:val="554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9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Brassica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ampestri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isolate Hubei segment RNA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43660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10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olletotrich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loeosporioide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isolate HZ-1 segment 1 RNA-directed RNA-polymerase (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RdRp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>)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43666.1</w:t>
            </w:r>
          </w:p>
        </w:tc>
      </w:tr>
      <w:tr w:rsidR="007423B6" w:rsidTr="00A1694E">
        <w:trPr>
          <w:trHeight w:val="821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11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Raphan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sativa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segment RNA1 putative RNA-dependent RNA polymerase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JQ045335.1</w:t>
            </w:r>
          </w:p>
        </w:tc>
      </w:tr>
      <w:tr w:rsidR="007423B6" w:rsidTr="00A1694E">
        <w:trPr>
          <w:trHeight w:val="554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12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Perse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american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segment RNA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43506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13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Botryosphaeri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dothide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isolate LW-1 segment RNA 1 putative RNA-dependent RNA polymerase (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RdRp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>)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KF688736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14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Fusarium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raminear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dsRNA mycovirus-2 isolate 98-8-60 segment RNA 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55221.1</w:t>
            </w:r>
          </w:p>
        </w:tc>
      </w:tr>
      <w:tr w:rsidR="007423B6" w:rsidTr="00A1694E">
        <w:trPr>
          <w:trHeight w:val="547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15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Fusarium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raminear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myc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>-China 9 segment 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HQ228213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16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Fusarium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oxyspor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f. sp.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dianthi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myc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isolate Fod116 segment dsRNA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KP876629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17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Magnaporthe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oryzae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-A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RdRp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gene for RNA dependent RNA polymeras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14462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18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Magnaporthe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oryzae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B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RdRp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gene for RNA dependent RNA polymeras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23041.1</w:t>
            </w:r>
          </w:p>
        </w:tc>
      </w:tr>
      <w:tr w:rsidR="007423B6" w:rsidTr="00A1694E">
        <w:trPr>
          <w:trHeight w:val="554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lastRenderedPageBreak/>
              <w:t>19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Aspergillus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myc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816 putative   RNA-dependent RNA polymerase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EU289896.1</w:t>
            </w:r>
          </w:p>
        </w:tc>
      </w:tr>
      <w:tr w:rsidR="007423B6" w:rsidTr="00A1694E">
        <w:trPr>
          <w:trHeight w:val="821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0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Tolypocladi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ylindrospor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virus 2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RdRp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gene for RNA dependent RNA polymeras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FR750563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1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Isari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javanic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isolate IjCV-1 RNA-dependent RNA polymerase (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RdRp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>)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33277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2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Macrophomin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phaseolin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isolate TN263 RNA-dependent RNA polymerase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43662.1</w:t>
            </w:r>
          </w:p>
        </w:tc>
      </w:tr>
      <w:tr w:rsidR="007423B6" w:rsidTr="00A1694E">
        <w:trPr>
          <w:trHeight w:val="554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3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Agaric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bispo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virus 1 (ABV1) L1 dsRN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X94361.1</w:t>
            </w:r>
          </w:p>
        </w:tc>
      </w:tr>
      <w:tr w:rsidR="007423B6" w:rsidTr="00A1694E">
        <w:trPr>
          <w:trHeight w:val="547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4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Alternari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alternat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AaCV1 RN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40738.1</w:t>
            </w:r>
          </w:p>
        </w:tc>
      </w:tr>
      <w:tr w:rsidR="007423B6" w:rsidTr="00A1694E">
        <w:trPr>
          <w:trHeight w:val="554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5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Bipolari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maydi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strain SS01 segment RNA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KY489954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6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Grapevine associated chrysovirus-1 isolate Ctg446 putative RNA-dependent RNA polymerase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GU108588.1</w:t>
            </w:r>
          </w:p>
        </w:tc>
      </w:tr>
      <w:tr w:rsidR="007423B6" w:rsidTr="00A1694E">
        <w:trPr>
          <w:trHeight w:val="547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7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Penicilli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janczewskii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 RNA 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28495.1</w:t>
            </w:r>
          </w:p>
        </w:tc>
      </w:tr>
      <w:tr w:rsidR="007423B6" w:rsidTr="00A1694E">
        <w:trPr>
          <w:trHeight w:val="554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8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Penicilli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janczewskii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2 segment RNA1 ORF1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43672.1</w:t>
            </w:r>
          </w:p>
        </w:tc>
      </w:tr>
      <w:tr w:rsidR="007423B6" w:rsidTr="00A1694E">
        <w:trPr>
          <w:trHeight w:val="547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tabs>
                <w:tab w:val="center" w:pos="659"/>
              </w:tabs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29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Shuangao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-like virus 1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RdRp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MH745159.1</w:t>
            </w:r>
          </w:p>
        </w:tc>
      </w:tr>
      <w:tr w:rsidR="007423B6" w:rsidTr="00A1694E">
        <w:trPr>
          <w:trHeight w:val="554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30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Wuhan insect virus 29 strain WHZM9836 hypothetical protein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KX882987.1</w:t>
            </w:r>
          </w:p>
        </w:tc>
      </w:tr>
      <w:tr w:rsidR="007423B6" w:rsidTr="00A1694E">
        <w:trPr>
          <w:trHeight w:val="828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31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Saccharomyces cerevisiae virus L-A (L1) putative RNA-dependent RNA polymerase gene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NC_003745.1</w:t>
            </w:r>
          </w:p>
        </w:tc>
      </w:tr>
      <w:tr w:rsidR="007423B6" w:rsidTr="00A1694E">
        <w:trPr>
          <w:trHeight w:val="326"/>
        </w:trPr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32</w:t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ind w:firstLine="400"/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olletotrichum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fructicola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chrysovirus</w:t>
            </w:r>
            <w:proofErr w:type="spellEnd"/>
            <w:r>
              <w:rPr>
                <w:rFonts w:ascii="Times New Roman" w:hAnsi="Times New Roman"/>
                <w:kern w:val="20"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2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29" w:type="dxa"/>
            <w:tcBorders>
              <w:tl2br w:val="nil"/>
              <w:tr2bl w:val="nil"/>
            </w:tcBorders>
            <w:vAlign w:val="center"/>
          </w:tcPr>
          <w:p w:rsidR="007423B6" w:rsidRDefault="007423B6" w:rsidP="00A1694E">
            <w:pPr>
              <w:jc w:val="center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kern w:val="20"/>
                <w:sz w:val="18"/>
                <w:szCs w:val="18"/>
              </w:rPr>
              <w:t>MG425969.1</w:t>
            </w:r>
          </w:p>
        </w:tc>
      </w:tr>
    </w:tbl>
    <w:p w:rsidR="007423B6" w:rsidRDefault="007423B6" w:rsidP="007423B6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532106" w:rsidRDefault="00532106">
      <w:bookmarkStart w:id="0" w:name="_GoBack"/>
      <w:bookmarkEnd w:id="0"/>
    </w:p>
    <w:sectPr w:rsidR="0053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3B6"/>
    <w:rsid w:val="003332D4"/>
    <w:rsid w:val="003D7CC9"/>
    <w:rsid w:val="004077DC"/>
    <w:rsid w:val="00532106"/>
    <w:rsid w:val="006E0495"/>
    <w:rsid w:val="007423B6"/>
    <w:rsid w:val="00864609"/>
    <w:rsid w:val="008E2F95"/>
    <w:rsid w:val="00AF2A4F"/>
    <w:rsid w:val="00CB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54F8B-B32B-46D0-837A-60CAB15F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9</Characters>
  <Application>Microsoft Office Word</Application>
  <DocSecurity>0</DocSecurity>
  <Lines>20</Lines>
  <Paragraphs>5</Paragraphs>
  <ScaleCrop>false</ScaleCrop>
  <Company>HP Inc.</Company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3-10-30T09:56:00Z</dcterms:created>
  <dcterms:modified xsi:type="dcterms:W3CDTF">2023-10-30T09:56:00Z</dcterms:modified>
</cp:coreProperties>
</file>